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. GO terms identified by Metascape enriched for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Hans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535"/>
        <w:gridCol w:w="1551"/>
        <w:gridCol w:w="922"/>
        <w:gridCol w:w="1777"/>
        <w:gridCol w:w="2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15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scription</w:t>
            </w:r>
          </w:p>
        </w:tc>
        <w:tc>
          <w:tcPr>
            <w:tcW w:w="9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177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gP</w:t>
            </w:r>
          </w:p>
        </w:tc>
        <w:tc>
          <w:tcPr>
            <w:tcW w:w="27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IGF1 PATHWAY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125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344668724</w:t>
            </w:r>
          </w:p>
        </w:tc>
        <w:tc>
          <w:tcPr>
            <w:tcW w:w="27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YWHAZ|NC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MET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4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089732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NCK2|RANBP9|AKT1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MTOR 4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1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6536605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YWHAZ|AKT1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KIT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2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33341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G IL4RECEPTOR IN B LYPHOCY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17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1816040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PK1|RAF1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INTEGRIN A9B1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1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136809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S2|TGM2|PA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nonical 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D RAS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2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890524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RIN1|RAS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RU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NF-alpha/NF-kappa B signaling complex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RUM:52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136809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FKBIB|LRPPRC|POL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chondrial DNA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04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95299395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2|LONP1|POLG2|PRIMP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chondrial genome mainten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000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8292001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2|LONP1|POLG2|PRIMP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chondrial DNA replic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26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292428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2|POLG2|PRIMP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chondrion organ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70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5828722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NP|COX7A1|DNA2|SURF1|ZNF205|LONP1|TOMM70|YME1L1|POLG2|WIPI2|CHCHD2|DMAC2|MTFR1L|COA8|PNPT1|PRIMPOL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eneration of precursor metabolites and energ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09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4543044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H4|BID|COX7A1|CYB5A|GBA|IDH3A|ME2|PKM|PPP1R3A|SURF1|POLG2|NNT|DMGDH|CYB5R4|MTFR1L|MRPS36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respi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5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6513817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OX7A1|GBA|IDH3A|SURF1|POLG2|NNT|MTFR1L|MRPS36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lectron transport cha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229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4002546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OX7A1|CYB5A|GBA|ME2|SURF1|POLG2|DMGDH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nergy derivation by oxidation of organic compound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598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1986411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OX7A1|GBA|IDH3A|PPP1R3A|SURF1|POLG2|NNT|MTFR1L|MRPS36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erobic respi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90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962543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OX7A1|IDH3A|SURF1|NNT|MTFR1L|MRPS36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sponse to thyroid hormon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70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3446687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CTSH|GBA|LMO2|TOMM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ino-acid betaine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5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07262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DH7A1|BHMT|DMG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ine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93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DH7A1|DMGDH|PA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biogenic amine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240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DH7A1|DMGDH|PA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modified amino acid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22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0942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GOT2|DMG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stone H4-R3 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98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0508750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MT5|PRDM4|PRM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2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4139191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TYMS|PRMT5|PRDM4|WDR6|BHMT2|EEF1AKMT3|TFB1M|COQ3|PRMT6|SETD3|PCMTD1|SMY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stone arginine 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49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27497326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MT5|PRDM4|PRM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eptidyl-arginine modific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819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241331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MT5|PRDM4|PADI4|PRM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47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1495743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PRMT5|PRDM4|EEF1AKMT3|PRMT6|SETD3|PCMTD1|SMY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alk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82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1495743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PRMT5|PRDM4|EEF1AKMT3|PRMT6|SETD3|PCMTD1|SMY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eptidyl-arginine 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82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87114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MT5|PRDM4|PRM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cromolecule meth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4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6512146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PRMT5|PRDM4|WDR6|EEF1AKMT3|TFB1M|PRMT6|SETD3|PCMTD1|SMY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tigen processing and present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988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4958317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TSH|GBA|HLA-B|HLA-DQA1|HLA-DQB1|HLA-DQB2|ER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HC class II protein complex assembl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3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87114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eptide antigen assembly with MHC class II protein comple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5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87114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tigen processing and presentation of peptide antige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800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347311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B|HLA-DQA1|HLA-DQB1|HLA-DQB2|ER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mmunoglobulin production involved in immunoglobulin-mediated immune respon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38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31785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|TRAF3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HC protein complex assembl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39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962542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eptide antigen assembly with MHC protein comple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5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962542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tigen processing and presentation of exogenous peptide antigen via MHC class I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988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890524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tigen processing and presentation of peptide antigen via MHC class I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49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0942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oprotein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215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835426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PPM1B|WIPI2|ZDHHC8|PGAP1|PGAP3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lipid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4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230437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PM1B|WIPI2|ZDHHC8|PGAP1|PGAP3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oprotein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21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947876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PPM1B|WIPI2|ZDHHC8|PGAP1|PGAP3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PI anchor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5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92730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GAP1|PGAP3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PI anchor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5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0942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GAP1|PGAP3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apoptotic cell clear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20004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292428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TGM2|ABC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omineral tissue developm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12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246824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GLAP|CLEC3B|WNT11|ITGB1BP1|TFIP11|CNNM4|FAM2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omineral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11014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246824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GLAP|CLEC3B|WNT11|ITGB1BP1|TFIP11|CNNM4|FAM2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gative regulation of protein modification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14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4103242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PDPK1|PKIB|NCK2|SOCS1|ITGB1BP1|CDYL|BAG5|PNKP|GTPBP4|STYXL1|PRMT6|DBNDD1|LRRK1|CDK5RAP3|AKT1S1|MASTL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gative regulation of catalytic activ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08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380251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HRAS|PDE6G|PDPK1|PKIB|RAF1|SOCS1|ITGB1BP1|BAG5|RASA4|PLA2R1|TFIP11|GPSM1|STYXL1|DBNDD1|CDK5RAP3|AKT1S1|MASTL|PPP1R14A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gative regulation of phosphate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59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454809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PDPK1|PKIB|NCK2|SOCS1|ITGB1BP1|ANKLE2|STYXL1|DBNDD1|LRRK1|CDK5RAP3|AKT1S1|MAST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gative regulation of phosphorus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05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3685919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PDPK1|PKIB|NCK2|SOCS1|ITGB1BP1|ANKLE2|STYXL1|DBNDD1|LRRK1|CDK5RAP3|AKT1S1|MAST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dephosphor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53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29325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ANKLE2|SMG5|STYXL1|CDK5RAP3|MAST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NA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77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2883885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NFKBIB|MED27|MED16|PRMT5|TCFL5|PRDM4|RPAP1|TFB1M|ELP2|PHRF1|POLR1B|PRIMPOL|POLR2J3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ranscription, DNA-templat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35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57643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NFKBIB|MED27|MED16|PRMT5|TCFL5|PRDM4|RPAP1|TFB1M|ELP2|PHRF1|POLR1B|POLR2J3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ucleic acid-templated transcrip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76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364330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NFKBIB|MED27|MED16|PRMT5|TCFL5|PRDM4|RPAP1|TFB1M|ELP2|PHRF1|POLR1B|POLR2J3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ucleobase-containing compound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465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2119879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AMD1|CDK7|NFKBIB|TYMS|SLC25A16|MED27|MED16|PRMT5|TCFL5|PRDM4|POLG2|RPAP1|TFB1M|ELP2|PHRF1|POLR1B|PRIMPOL|POLR2J3|GTF2H2C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terocycle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81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304669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AMD1|CDK7|NFKBIB|TYMS|SLC25A16|MED27|MED16|PRMT5|TCFL5|PRDM4|POLG2|RPAP1|TFB1M|ELP2|PHRF1|POLR1B|PRIMPOL|POLR2J3|GTF2H2C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romatic compound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943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748298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AMD1|CDK7|NFKBIB|TYMS|SLC25A16|MED27|MED16|PRMT5|TCFL5|PRDM4|POLG2|RPAP1|TFB1M|ELP2|PHRF1|POLR1B|PRIMPOL|POLR2J3|GTF2H2C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ranscription by RNA polymerase I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3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45504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MED27|MED16|TCFL5|PRDM4|RPAP1|ELP2|PHRF1|POLR2J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GTPase activ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08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2024170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MMUT|RAP1GAP|RSU1|TGM2|WNT11|EVI5|ITGB1BP1|RASA4|GPSM1|RAPGEFL1|LARS1|ARHGAP22|CCDC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GTPase activ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5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031129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MMUT|RAP1GAP|RSU1|TGM2|WNT11|EVI5|RAPGEFL1|LARS1|ARHGAP22|CCDC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hydrolase activ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513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999691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TSH|HRAS|HTR2B|MMUT|PDPK1|RAP1GAP|RSU1|TGM2|WNT11|EVI5|AIM2|RAPGEFL1|LARS1|ARHGAP22|KHDC1|CCDC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telomere maintenance via telomer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2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079865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SMG5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telomere maintenance via telomer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2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147142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telomere maintenance via telomere lengthen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435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024887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SMG5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telomere maintenance via telomere lengthen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435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753632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DNA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200057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589183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OLG2|PNKP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telomere mainten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20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8875888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SMG5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telomere mainten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2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333412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NKP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DNA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200027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93469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IB|CCT3|POLG2|PNKP|SMG5|N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defense response to virus by hos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2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06896379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IM2|TOMM70|TRAF3IP2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tivation of innate immune respon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2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6761864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IM2|TOMM70|LILRA2|TBK1|ZCCH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response to biotic stimul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8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660284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55|HLA-B|PPM1B|SOCS1|AIM2|TOMM70|TRAF3IP2|LILRA2|TBK1|ERAP1|ZCCHC3|DTX3L|NLR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defense response to virus by hos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5069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698702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IM2|TOMM70|TRAF3IP2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defense response to vir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5068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334119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PM1B|AIM2|TOMM70|TRAF3IP2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innate immune respon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508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843856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B|SOCS1|AIM2|TOMM70|LILRA2|TBK1|ERAP1|ZCCHC3|NLR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tivation of immune respon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2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08146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CD55|FPR3|HLA-DQB1|HRAS|MASP1|AIM2|TOMM70|LILRA2|TBK1|ZCCH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actin filament depolymer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08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0425795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PG|WDR1|DSTN|SPTBN5|LI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anatomical structure siz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00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43147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PG|HTR2B|NCK2|ITGB1BP1|WDR1|DSTN|KCNMB4|SPTBN5|TRPV2|LIMA1|LARS1|SEMA5B|SCPEP1|SEMA4A|AKT1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protein depolymer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187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155325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PG|WDR1|DSTN|SPTBN5|LI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protein-containing complex disassembl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2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923943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PG|GBA|WDR1|DSTN|SPTBN5|LI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olysis involved in cellular 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516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02284897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TSH|GBA|PSMA7|SGTA|UBE2H|USP1|TRIM25|LONP1|MAEA|YME1L1|USP22|FBXL4|ANAPC4|DMAC2|HACE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42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828361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TSH|GBA|PSMA7|SGTA|UBE2H|USP1|TRIM25|LONP1|MAEA|YME1L1|USP22|FBXL4|ANAPC4|DMAC2|HACE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01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406183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CTSH|GBA|PSMA7|SGTA|UBE2H|USP1|TRIM25|LONP1|MAEA|YME1L1|USP22|FBXL4|ANAPC4|DMAC2|HACE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ification-dependent macromolecule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6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375956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SGTA|UBE2H|USP1|TRIM25|LONP1|MAEA|USP22|FBXL4|ANAPC4|DMAC2|HACE1|PNPT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ification-dependent 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99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385219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SGTA|UBE2H|USP1|TRIM25|LONP1|MAEA|USP22|FBXL4|ANAPC4|DMAC2|HACE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biquitin-dependent 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5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434104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SGTA|UBE2H|USP1|TRIM25|MAEA|USP22|FBXL4|ANAPC4|DMAC2|HACE1|MVB12B|ZFAND2A|CACUL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asomal protein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049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207008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PSMA7|SGTA|UBE2H|TRIM25|MAEA|FBXL4|ANAPC4|DMAC2|HACE1|ZFAND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thelial cell matu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07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9728191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XA5|TYMS|TMEM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rbohydrate derivative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11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647352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AMD1|EXTL1|GALNT3|GGTA1|ST3GAL3|TYMS|SLC25A16|B4GALT2|ABCC5|MAN1A2|PGAP1|TMTC1|B3GNT9|PGAP3|PIGU|UQ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rbohydrate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597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571974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LNT3|GGTA1|IDH3A|PDK1|PKM|PPP1R3A|ST3GAL3|B4GALT2|MAN1A2|COQ3|ENOSF1|DGAT2|B3GNT9|G6PC3|GUSB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ycosy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008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36844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XTL1|GALNT3|GBA|GGTA1|ST3GAL3|B4GALT2|MAN1A2|TMTC1|B3GNT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amino acid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5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532443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BPHL|GOT2|MMUT|NOS2|HIBADH|BHMT2|LARS1|ENOSF1|SRR|ASRG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spartate family amino acid biosynthet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906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3376373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GOT2|BHM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spartate family amino acid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90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256966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GOT2|BHMT2|ASRG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pha-amino acid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16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157213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GOT2|MMUT|NOS2|HIBADH|BHMT2|SRR|ASRG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lfur amino acid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009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0942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MMUT|BHM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4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439310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CTSH|CD55|HLA-DQA1|HLA-DQB1|HLA-DQB2|HRAS|IL18R1|TRAF3IP2|SEMA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-helper 1 type immune respon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208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962542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IL18R1|SEMA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target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6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51330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SCARB2|SGTA|SRP19|YWHAZ|TOMM70|NACAD|ZNF205-AS1|ZFAND2A|RAB3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targeting to 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50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597855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GTA|SRP19|ZNF205-AS1|ZFAND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localization to endoplasmic reticul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097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083232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GTA|SRP19|KDELR2|ZNF205-AS1|ZFAND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stablishment of protein localization to endoplasmic reticul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25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256966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GTA|SRP19|ZNF205-AS1|ZFAND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stablishment of protein localization to membran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01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88170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SGTA|SRP19|TOMM70|NACAD|EMC9|ZNF205-AS1|RAB3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 storag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99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484795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BA|PLA2G4C|BSCL2|DG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 local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087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163688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SCARB2|GBA|GOT2|NOS2|PLA2G4C|ABCC3|ABCA7|ABCA6|BSCL2|LIMA1|DG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generation of precursor metabolites and energ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46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637759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COX7A1|NOS2|PPP1R3A|CHCHD2|COA8|PN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cellular respi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4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94183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COX7A1|NOS2|PN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ricarboxylic acid cy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0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92730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DH3A|NNT|MRPS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cellular local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603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42992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TF3|HRAS|PCNT|PDPK1|CCT3|REEP5|STX7|ITGB1BP1|ABCA7|MCRS1|MESD|RAB11FIP5|ZDHHC8|CENPQ|JPH2|SELENON|PGAP1|CDK5RAP3|PARD6G|REEP6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RNA 3'-end process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11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249857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C3H3|RPRD1B|PNPT1|MBLA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asma lipoprotein particle assembl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43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182998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ABCA7|ZDHH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-lipid complex assembl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650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648757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ABCA7|ZDHH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plasma lipoprotein particle level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70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471150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ABCA7|ZDHHC8|DG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 divis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513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024904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SEPTIN2|AURKC|EVI5|MAEA|TACC3|KATNA1|ANKLE2|ANAPC4|CABLES2|PARD6G|MASTL|NEDD1|SGO2|NUP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mitochondrial transl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012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647546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SFM|LRPPRC|MT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mitochondrial gene express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621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SFM|LRPPRC|MT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75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6074318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GLAP|CNP|GBA|HRAS|IGFBP2|PITX3|TYMS|PLA2R1|PRMT6|S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utamine family amino acid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906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1368090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T2|NOS2|ASRG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nitrogen compound ca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427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966361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CNP|DNA2|PDE4C|SMG5|SND1|DMGDH|NUDT9|EXOSC5|PNPT1|NT5C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trograde vesicle-mediated transport, Golgi to endoplasmic reticul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89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94183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NIP1|KDELR2|DNAJC28|RAB6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llular response to DNA damage stimul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97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857924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DK7|DNA2|MCM4|RAD17|TNP1|USP1|CHD1L|MCRS1|POLG2|PNKP|TFIP11|PRMT6|CDK5RAP3|MASTL|DTX3L|CCDC13|PRIMPOL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 repai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28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9967867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DNA2|MCM4|RAD17|TNP1|USP1|CHD1L|MCRS1|POLG2|PNKP|PRMT6|DTX3L|PRIMPOL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2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015035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K7|DNA2|MCM4|RAD17|TNP1|TYMS|USP1|LONP1|CHD1L|MCRS1|POLG2|PNKP|TFIP11|PRMT6|EXOSC5|DTX3L|PRIMPOL|GTF2H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protein process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1095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648757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LTF|CLEC3B|TN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protein matu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33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LTF|CLEC3B|TN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soprenoid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67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646245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H4|LSS|MVK|RARRES2|SCPEP1|DG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condary alcohol metabolic proc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265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42224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OB|GBA|IDH3A|LSS|MVK|LI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chondrial gene express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1400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434895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SFM|TFB1M|FASTKD5|MRPS14|PN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RNA stabil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48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6141808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NASEL|TRAF3IP2|EXOSC5|FASTKD5|PNPT1|NAF1|NT5C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ens fiber cell differenti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03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TX3|PLAAT1|WNT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turation of LSU-rR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047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SA2|GTPBP4|WDR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ver regene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974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3038243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YMS|PRMT5|PNP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ndoplasmic reticulum organ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702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569396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NIP1|SGTA|REEP5|EMC9|REE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valent inorganic cation homeosta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725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30525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55|FPR3|HTR2B|PDPK1|TGM2|CNNM4|CNNM3|TRPV2|FAM20A|RMDN3|CCL28|JPH2|SELENON|TMEM17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double-strand break repair via nonhomologous end join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20010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3038243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NKP|TFIP1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interferon-beta produ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264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926992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PM1B|TOMM70|TBK1|NLR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gulation of I-kappaB kinase/NF-kappaB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431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261860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TR2B|NFKBIB|PDPK1|PPM1B|TRIM25|TRAF3IP2|TBK1|TMEM101|NLR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totic spindle organiz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705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555956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CNT|AURKC|TACC3|TUBG2|TOGARA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itive regulation of T cell mediated immun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027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05340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D55|HLA-B|STX7|IL18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gative regulation of intracellular signal transdu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19025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24411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FHL2|GBA|PPM1B|ITGB1BP1|BAG5|RANBP9|RASA4|ABCA7|DUSP13|CDK5RAP3|AKT1S1|NLRC3|CCDC125|CASTO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 Biological Proces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in localization to cell surf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:003439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094214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NT11|MESD|PI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xon guid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43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61274589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NCK2|SEMA5B|SEMA4A|ROBO3|WNT5B|PARD6G|NTN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TOR signaling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41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2395055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WNT11|ATP6V1H|WNT5B|AKT1S1|CASTO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sulin signaling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49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1018294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PPP1R3A|PRKAB2|RAF1|SOCS1|G6P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oxoplasmo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51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2012708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NFKBIB|NOS2|PDPK1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ycine, serine and threonine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02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484795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DH7A1|BHMT|DMGDH|S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iral myocardit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54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738376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CD55|HLA-B|HLA-DQA1|HLA-DQB1|SGC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yruvate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062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910628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H4|ALDH7A1|ME2|PK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arious types of N-glycan biosynthe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05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8951433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3GAL3|B4GALT2|MAN1A2|B4GALN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steine and methionine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027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941839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D1|BHMT|GOT2|BHM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phylococcus aureus inf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51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5193409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FPR3|HLA-DQA1|HLA-DQB1|KRT32|MA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fluenza 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516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576392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HLA-DQA1|HLA-DQB1|NFKBIB|RAF1|RNASEL|TRIM25|TB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rpes simplex virus 1 inf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51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3784243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HLA-B|HLA-DQA1|HLA-DQB1|RNASEL|ZNF10|ZNF708|ZNF43|ZNF74|ZNF205|TBK1|ZNF611|ZNF100|ZNF713|ZNF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 transporte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20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597855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C3|ABCC5|ABCA7|ABC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tifolate resista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15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4927308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YMS|ABCC3|ABCC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GG Pathw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rginine and proline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sa003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6340865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D1|ALDH7A1|GOT2|NO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oline ca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67981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.28941337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DH7A1|BHMT|DMG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terferon gamma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8773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701428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B|HLA-DQA1|HLA-DQB1|HLA-DQB2|TRIM25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terferon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9135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1195551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B|HLA-DQA1|HLA-DQB1|HLA-DQB2|PPM1B|RNASEL|TRIM25|SOCS1|NUP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ranslocation of ZAP-70 to Immunological synap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2024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6237589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hosphorylation of CD3 and TCR zeta chai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2024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74547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-1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38994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1829985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DQA1|HLA-DQB1|HLA-DQ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aptive Immune Syste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128021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71353514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TSH|HLA-B|HLA-DQA1|HLA-DQB1|HLA-DQB2|HRAS|KLC1|LMO7|NFKBIB|PDPK1|PSMA7|RAF1|RAP1GAP|UBE2H|YWHAZ|SOCS1|LILRA2|FBXL4|ANAPC4|FBXO40|ERAP1|KLHL11|HACE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lass I MHC mediated antigen processing &amp; present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9831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6611236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LA-B|LMO7|PSMA7|UBE2H|SOCS1|FBXL4|ANAPC4|FBXO40|ERAP1|KLHL11|HACE1|DTX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t-translational modification: synthesis of GPI-anchored protein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1631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170108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LTF|PGAP1|NTNG2|PIGU|SP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p1 signal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3925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871145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F1|RAP1GAP|YWHA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yl chain remodelling of P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14829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807262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A2G4C|PLA2R1|MBOAT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yl chain remodelling of P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148283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890524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A2G4C|PLA2R1|PLA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lism of amino acids and derivativ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7129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62458551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D1|ALDH7A1|BHMT|GOT2|PSMA7|HIBADH|BHMT2|DMGDH|RPL26L1|LARS1|SRR|ASRGL1|PA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lfur amino acid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161463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GOT2|BHM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itric acid cycle (TCA cycl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714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74547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DH3A|ME2|N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yruvate metabolism and Citric Acid (TCA) cyc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714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471150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DH3A|ME2|PDK1|N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terconversion of nucleotide di- and triphosphat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49994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890524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4|TYMS|NME1-NM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actome Gene S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ucose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HSA-703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555956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OT2|PKM|SLC37A1|G6PC3|NUP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lactin signaling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20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1789336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NFKBIB|NOS2|RAF1|YWHAZ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rotonin receptor 2 and ELK-SRF/GATA4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7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5962542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HTR2B|R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terleukin-11 signaling pathwa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233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9550301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GLAP|HRAS|PDPK1|R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-cell activation SARS-CoV-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509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360866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AS|PDPK1|RAF1|IL18R1|CCL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itric oxide metabolism in cystic fibro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49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1655112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S2|PRMT5|PRM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ograft Rej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23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61357006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CD55|HLA-B|HLA-DQA1|HLA-DQB1|GNLY|BHM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mino acid metabol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39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3.55391646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H4|ALDH7A1|BHMT|GOT2|MMUT|PKM|HIBA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O receptor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58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2648757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K1|RAF1|SOC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ragile X syndrom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454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2536544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IF4EBP2|PDK1|RAF1|RAP1GAP|HOMER1|AKT1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hotodynamic therapy-induced HIF-1 survival signal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36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77536324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D|IGFBP2|NOS2|PK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ne-carbon metabolism and related pathway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394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52199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HMT|TYMS|BHMT2|DMG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plement activ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5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4745477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2|CD55|MA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q21.1 copy number variation syndrom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49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7337634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MO5|PRKAB2|CHD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utophag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49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08905246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KAB2|WIPI2|AKT1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kiPathway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yrimidine metabolism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P4022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2.15693961</w:t>
            </w:r>
          </w:p>
        </w:tc>
        <w:tc>
          <w:tcPr>
            <w:tcW w:w="27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YMS|POLR1B|PNPT1|POLR2J3|NME1-NME2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toneSansITCPr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toneSansITC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ITCPro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6A23A0"/>
    <w:rsid w:val="1FFFFAAB"/>
    <w:rsid w:val="37EE48B0"/>
    <w:rsid w:val="7A6A23A0"/>
    <w:rsid w:val="EDFEA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1:39:00Z</dcterms:created>
  <dc:creator>administrator</dc:creator>
  <cp:lastModifiedBy>administrator</cp:lastModifiedBy>
  <dcterms:modified xsi:type="dcterms:W3CDTF">2022-04-11T22:5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